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2"/>
        <w:spacing w:lineRule="auto" w:line="480" w:before="0" w:after="280"/>
        <w:rPr/>
      </w:pPr>
      <w:r>
        <w:rPr/>
        <w:t>Table S1: complete list of charities</w:t>
      </w:r>
    </w:p>
    <w:tbl>
      <w:tblPr>
        <w:tblW w:w="7100" w:type="dxa"/>
        <w:jc w:val="left"/>
        <w:tblInd w:w="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80"/>
        <w:gridCol w:w="1820"/>
      </w:tblGrid>
      <w:tr>
        <w:trPr>
          <w:trHeight w:val="280" w:hRule="atLeast"/>
          <w:cantSplit w:val="true"/>
        </w:trPr>
        <w:tc>
          <w:tcPr>
            <w:tcW w:w="5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FreeForm"/>
              <w:spacing w:lineRule="auto" w:line="480"/>
              <w:rPr>
                <w:b/>
                <w:b/>
                <w:bCs/>
                <w:sz w:val="24"/>
                <w:lang w:val="en-US"/>
              </w:rPr>
            </w:pPr>
            <w:r>
              <w:rPr>
                <w:b/>
                <w:bCs/>
                <w:sz w:val="24"/>
                <w:lang w:val="en-US"/>
              </w:rPr>
              <w:t>Charity Name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FreeForm"/>
              <w:spacing w:lineRule="auto" w:line="480"/>
              <w:rPr>
                <w:b/>
                <w:b/>
                <w:bCs/>
                <w:sz w:val="24"/>
                <w:lang w:val="en-US"/>
              </w:rPr>
            </w:pPr>
            <w:r>
              <w:rPr>
                <w:b/>
                <w:bCs/>
                <w:sz w:val="24"/>
                <w:lang w:val="en-US"/>
              </w:rPr>
              <w:t>Category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>
              <w:top w:val="single" w:sz="4" w:space="0" w:color="000000"/>
            </w:tcBorders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chievement Centers for Children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ntal health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frican Wildlife Foundatio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nimal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merican Bird Conservancy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nimal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merican Kennel Clu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nimal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merican Red Cros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nimal Have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nimal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nimal Rescu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nimal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nxiety Disorders Association of Americ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ntal health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utism Research Institut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ntal health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Blue Card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Brain Tumor Society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amphill Village Kimberton Hill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ntal health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anine Assistant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nimal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AR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hicago Foundation for Wome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hild Abuse Prevention Cente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Direct Relief Internationa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Dogs for the Deaf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nimal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Fisher Center for Alzheimer's Research Foundatio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lobal Fund for Wome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Heal the Bay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environmental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Horizons for Homeless Childre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nfant Crisis Service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nternational Eye Foundatio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nternational Rett Syndrome Foundatio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ntal health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ake-A-Wish Foundation Internationa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rcy Medical Airlif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National Breast Cancer Foundatio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National Center for Missing and Exploited Childre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National Childhood Cancer Foundatio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National Inclusion Projec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ntal health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National Ovarian Cancer Coalitio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National Spinal Cord Injury Associatio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National Transplant Assistance Fund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Oprah's Angel Networ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Organization for Autism Research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ntal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arkinson's Disease Foundatio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asadena Humane Society and SPC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nimal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ine Tree Society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ntal health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inelands Preservation Allianc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environmental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ave the Childre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ociety for the Protection of New Hampshire Forest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environmental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outheast Alaska Conservation Counci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environmental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pinal Bifida Associatio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he American Chestnut Foundatio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environmental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he Children's Clinic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ople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he Churchill School and Cente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ntal health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he WILD Foundatio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nimal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horoughbred Retirement Foundatio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nimal</w:t>
            </w:r>
          </w:p>
        </w:tc>
      </w:tr>
      <w:tr>
        <w:trPr>
          <w:trHeight w:val="280" w:hRule="atLeast"/>
          <w:cantSplit w:val="true"/>
        </w:trPr>
        <w:tc>
          <w:tcPr>
            <w:tcW w:w="5280" w:type="dxa"/>
            <w:tcBorders>
              <w:bottom w:val="single" w:sz="4" w:space="0" w:color="000000"/>
            </w:tcBorders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Upper Raritan Watershed Association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FreeForm"/>
              <w:spacing w:lineRule="auto" w:line="48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environmental</w:t>
            </w:r>
          </w:p>
        </w:tc>
      </w:tr>
    </w:tbl>
    <w:p>
      <w:pPr>
        <w:pStyle w:val="H2"/>
        <w:spacing w:lineRule="auto" w:line="480" w:before="280" w:after="2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2">
    <w:name w:val="h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02:58:00Z</dcterms:created>
  <dc:creator>rleong</dc:creator>
  <dc:description/>
  <cp:keywords/>
  <dc:language>en-US</dc:language>
  <cp:lastModifiedBy>Nuay, Michael</cp:lastModifiedBy>
  <dcterms:modified xsi:type="dcterms:W3CDTF">2012-05-09T12:28:00Z</dcterms:modified>
  <cp:revision>4</cp:revision>
  <dc:subject/>
  <dc:title/>
</cp:coreProperties>
</file>